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4B268" w14:textId="1C33EEEF" w:rsidR="007A1589" w:rsidRPr="007A1589" w:rsidRDefault="007A1589" w:rsidP="007A1589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A1589">
        <w:rPr>
          <w:rFonts w:ascii="Times New Roman" w:hAnsi="Times New Roman" w:cs="Times New Roman"/>
          <w:b/>
          <w:bCs/>
          <w:sz w:val="24"/>
          <w:szCs w:val="32"/>
        </w:rPr>
        <w:t>Supplementary Table 2. Univariate Cox Regression Models Evaluating the Association Between Lipid Profiles, Their Ratios, and All-Cause Mortality in Patients with Ischemic Stroke at Different Time Points</w:t>
      </w:r>
    </w:p>
    <w:p w14:paraId="0D9BE777" w14:textId="77777777" w:rsidR="007A1589" w:rsidRPr="007A1589" w:rsidRDefault="007A1589" w:rsidP="007A1589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57"/>
        <w:gridCol w:w="711"/>
        <w:gridCol w:w="1500"/>
        <w:gridCol w:w="892"/>
        <w:gridCol w:w="711"/>
        <w:gridCol w:w="1390"/>
        <w:gridCol w:w="892"/>
        <w:gridCol w:w="876"/>
        <w:gridCol w:w="1500"/>
        <w:gridCol w:w="892"/>
        <w:gridCol w:w="711"/>
        <w:gridCol w:w="1390"/>
        <w:gridCol w:w="892"/>
      </w:tblGrid>
      <w:tr w:rsidR="007A1589" w:rsidRPr="007A1589" w14:paraId="73FAC353" w14:textId="77777777" w:rsidTr="007A1589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DB0AE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EE2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7-Da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046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14-Da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43D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21-Da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F66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90-Day</w:t>
            </w:r>
          </w:p>
        </w:tc>
      </w:tr>
      <w:tr w:rsidR="007A1589" w:rsidRPr="007A1589" w14:paraId="0C2D5040" w14:textId="77777777" w:rsidTr="007A1589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42A21" w14:textId="77777777" w:rsidR="007A1589" w:rsidRPr="007A1589" w:rsidRDefault="007A1589" w:rsidP="007A158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1323E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150E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9D30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2CD2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6126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C2E0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19D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E14C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01CC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4CF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B86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8353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7A1589" w:rsidRPr="007A1589" w14:paraId="50BD5877" w14:textId="77777777" w:rsidTr="007A1589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6A9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7D2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CBB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 - 1.0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BC4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70A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5D4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1 - 1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755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FB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537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2 - 1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266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15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5B4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6 - 1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1EA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78A9B61A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BEF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5F4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F72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69 - 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FA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11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37D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68 - 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6A4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EA5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605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96 - 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43F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A1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935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57 - 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3E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7A1589" w:rsidRPr="007A1589" w14:paraId="1DEA33C0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0DB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Ethnicity: refer.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5F7B9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456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62E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81ED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1A8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71B1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5F7D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15A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9A3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BF3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B5D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CC18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A1589" w:rsidRPr="007A1589" w14:paraId="4EF7E0B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0FB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7FA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2BC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77 - 2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6B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F96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DC5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44 - 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8DE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EB4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A92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09 - 1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74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D2C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5AB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34 - 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A8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17 </w:t>
            </w:r>
          </w:p>
        </w:tc>
      </w:tr>
      <w:tr w:rsidR="007A1589" w:rsidRPr="007A1589" w14:paraId="42E9964C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744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 Black and 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FDB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5E4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28 - 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3C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B2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916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15 - 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7F1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E78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ED0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74 - 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AD2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85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A35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34 - 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E9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04 </w:t>
            </w:r>
          </w:p>
        </w:tc>
      </w:tr>
      <w:tr w:rsidR="007A1589" w:rsidRPr="007A1589" w14:paraId="6735F39D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BEF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165E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120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6 - 2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1766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26E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3B1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99 -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0DB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A3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E03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79 - 2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AE2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D5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D1D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8 -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45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7A1589" w:rsidRPr="007A1589" w14:paraId="1EADDCC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C88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55AA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141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2 - 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1B6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97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D29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9 - 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B07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54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B82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3 - 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8C5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5C6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350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5 - 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33E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598903D2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4AF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73A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0E2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4 - 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136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&lt; 0.001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A6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92D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6 - 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647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&lt; 0.001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676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8E0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7 - 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1B9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&lt; 0.001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A7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897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7 - 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F86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&lt; 0.001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173268AF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73E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60A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050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E7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EC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271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2 -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2B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410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FD1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63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CD4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25E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4 - 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ED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7A1589" w:rsidRPr="007A1589" w14:paraId="19235808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C7F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4CE" w14:textId="77777777" w:rsidR="007A1589" w:rsidRPr="007A1589" w:rsidRDefault="007A1589" w:rsidP="007A1589">
            <w:pPr>
              <w:widowControl/>
              <w:ind w:rightChars="-24" w:right="-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898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4 - 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FF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5A4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FA7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3 - 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6D7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31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CEA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BD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81B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312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6 - 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A8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2 </w:t>
            </w:r>
          </w:p>
        </w:tc>
      </w:tr>
      <w:tr w:rsidR="007A1589" w:rsidRPr="007A1589" w14:paraId="146ECDB1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F1B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C5E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399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7 -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7E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7C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A57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8 - 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57D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6F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2AC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9 - 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D5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E78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8E2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2 - 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FD2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50E4FC8B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BC1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DE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208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4 - 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AA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5E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03B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9 - 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20B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6D1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BAB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2 - 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AA2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E33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027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6 - 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F23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7A0FFA72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49E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Respi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C0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E1A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8 - 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B97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5A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7B2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 - 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BAC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07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BA7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 - 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038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B6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55C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83 - 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5A7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7A1589" w:rsidRPr="007A1589" w14:paraId="007CE51B" w14:textId="77777777" w:rsidTr="007A158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D87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SpO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44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E5FE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9 - 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29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86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566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5 - 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44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D4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EFE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3 - 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0D7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60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830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2 - 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06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</w:tr>
      <w:tr w:rsidR="007A1589" w:rsidRPr="007A1589" w14:paraId="5B27ED2B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E47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6A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CBE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8 - 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413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64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A86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7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EE8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D1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E7C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72 - 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76A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33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306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9 - 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4C1D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981D0D" w:rsidRPr="007A1589" w14:paraId="4DDD1BC8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7565" w14:textId="3037A0E8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sz w:val="22"/>
                <w:szCs w:val="22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75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6D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5 - 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2FB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EE6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AF1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7 - 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5AA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DB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60F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97 - 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F5B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149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04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8 - 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72A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981D0D" w:rsidRPr="007A1589" w14:paraId="0EC6C2FE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A5B1" w14:textId="5526706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sz w:val="22"/>
                <w:szCs w:val="22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4F9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467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7 - 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266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D0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5E5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9 - 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064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18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C1F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1 - 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525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D4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717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2 - 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0DE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981D0D" w:rsidRPr="007A1589" w14:paraId="76FBE8E2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319C" w14:textId="77557980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AP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56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C65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1 - 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AF8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AEA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C8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2 -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76F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09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2EE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4 - 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166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B9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0AB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4 - 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75F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</w:t>
            </w: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981D0D" w:rsidRPr="007A1589" w14:paraId="2FC3079D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29FA" w14:textId="5114B704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9A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7AC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4 - 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45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F7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81A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6 - 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ED6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D0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A79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7 - 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7C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142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172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2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BD0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7033F43A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DE9C" w14:textId="6B06E971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color w:val="000000"/>
                <w:sz w:val="22"/>
                <w:szCs w:val="22"/>
              </w:rPr>
              <w:t>S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F8F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E91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66 - 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631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85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70D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15 - 1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9FA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679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117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27 - 1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63D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FC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BE7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6 - 1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C28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7A1589" w:rsidRPr="007A1589" w14:paraId="065E54C5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50C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yperte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7F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3D4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6 - 2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33B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CE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77C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5B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EEB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469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8 - 1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10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08C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92A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16 - 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77D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22 </w:t>
            </w:r>
          </w:p>
        </w:tc>
      </w:tr>
      <w:tr w:rsidR="007A1589" w:rsidRPr="007A1589" w14:paraId="33ADDB3C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CA3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9E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E64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54 - 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88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29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0BB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79 - 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98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F6C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ECC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43 - 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EB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66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2EC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8 - 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79C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86 </w:t>
            </w:r>
          </w:p>
        </w:tc>
      </w:tr>
      <w:tr w:rsidR="007A1589" w:rsidRPr="007A1589" w14:paraId="47A96867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48F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lastRenderedPageBreak/>
              <w:t>Acute Myocardial 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01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AD2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95 - 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49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88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98D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37 - 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13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F9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A3F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1 - 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E1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4F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682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7 - 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B5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80 </w:t>
            </w:r>
          </w:p>
        </w:tc>
      </w:tr>
      <w:tr w:rsidR="007A1589" w:rsidRPr="007A1589" w14:paraId="0CCCE018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226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50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8CA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8 - 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05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B1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40A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86 - 1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B2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51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488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7 - 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AF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7AAF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5873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98 - 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1B8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7A1589" w:rsidRPr="007A1589" w14:paraId="3B1FEA52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0ED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D6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800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18 - 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51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29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3DF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19 - 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CA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F0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9FF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59 - 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37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95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06A4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1 -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AF8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53 </w:t>
            </w:r>
          </w:p>
        </w:tc>
      </w:tr>
      <w:tr w:rsidR="007A1589" w:rsidRPr="007A1589" w14:paraId="7BCCC2A8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178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B7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31D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32 - 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9A0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4C5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E4A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37 - 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7EE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512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84B1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09 - 1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2EA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FB7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6EF9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1 - 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2B16" w14:textId="77777777" w:rsidR="007A1589" w:rsidRPr="007A1589" w:rsidRDefault="007A1589" w:rsidP="007A158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99 </w:t>
            </w:r>
          </w:p>
        </w:tc>
      </w:tr>
      <w:tr w:rsidR="00981D0D" w:rsidRPr="007A1589" w14:paraId="1B31FFAE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94CC" w14:textId="51C921B0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sz w:val="22"/>
                <w:szCs w:val="22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A5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45D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2 - 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7A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00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B42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96 - 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916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14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2BF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09 - 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B2B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13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347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58 - 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3D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7F9D4EE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758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V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822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D2C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97 - 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C1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53A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582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53 -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2D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E2B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902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32 - 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2B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2F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D9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75 - 2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89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</w:tr>
      <w:tr w:rsidR="00981D0D" w:rsidRPr="007A1589" w14:paraId="5E9A2C15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C30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FA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2DD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3 - 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36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A6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69D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07 - 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3F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48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55B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46 - 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7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DA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56F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11 - 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99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981D0D" w:rsidRPr="007A1589" w14:paraId="07A0CDE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FADE" w14:textId="62E8A25B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8C7ABB">
              <w:rPr>
                <w:rFonts w:ascii="Times New Roman" w:eastAsia="微软雅黑" w:hAnsi="Times New Roman" w:cs="Times New Roman"/>
                <w:b/>
                <w:bCs/>
                <w:sz w:val="22"/>
                <w:szCs w:val="22"/>
              </w:rPr>
              <w:t>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D4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46F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3 - 1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635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8B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CBD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37 - 2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15B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ED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FC8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97 -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FA8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EE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730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01 - 2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6DF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42912B00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13D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7A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640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82 - 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E4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3C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A0D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69 - 1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37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B5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F7D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4 - 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1E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74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995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6 - 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C7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94 </w:t>
            </w:r>
          </w:p>
        </w:tc>
      </w:tr>
      <w:tr w:rsidR="00981D0D" w:rsidRPr="007A1589" w14:paraId="240513F0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7A90" w14:textId="434C2308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M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EC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AC2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15 - 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47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0B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BAE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55 - 2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C8C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94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D0F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42 - 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5C9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F2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DB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748 - 2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65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3A3DD5A3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9E79" w14:textId="31174321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L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825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28B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7 - 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568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65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127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66 - 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3D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327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52D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66 - 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70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E5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A27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8 - 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DB0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7 </w:t>
            </w:r>
          </w:p>
        </w:tc>
      </w:tr>
      <w:tr w:rsidR="00981D0D" w:rsidRPr="007A1589" w14:paraId="7C878C2F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961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Sepsis: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11C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90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433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B9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186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AC8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B1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 1.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B5A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3 - 7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6B4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614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E29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61 - 1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EBA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43 </w:t>
            </w:r>
          </w:p>
        </w:tc>
      </w:tr>
      <w:tr w:rsidR="00981D0D" w:rsidRPr="007A1589" w14:paraId="47903B1E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F1B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EE7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3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0D7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9 - 7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A40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AD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D9E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837 - 4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7B0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367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 4.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A62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8 - 17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1D5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C59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6C93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14 - 3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164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90 </w:t>
            </w:r>
          </w:p>
        </w:tc>
      </w:tr>
      <w:tr w:rsidR="00981D0D" w:rsidRPr="007A1589" w14:paraId="41A47AA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D6E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153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5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773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907 - 1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2A4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D3D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4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728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.035 - 7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E72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BA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 7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69B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779 - 28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B6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38F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26B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9 - 4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38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</w:tr>
      <w:tr w:rsidR="00981D0D" w:rsidRPr="007A1589" w14:paraId="02DC6B7A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83F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0A5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 xml:space="preserve">9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CE1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536 - 17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548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2E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7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46A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686 -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7ED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AF7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1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F66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922 - 48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66E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5D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3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AE0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941 -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769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09D87DC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CFC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Charlson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8C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3C1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 - 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4C1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46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16D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39 - 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15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4B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10D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64 - 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B81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0F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C96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98 - 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18D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AD51024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45AC" w14:textId="46E7EE90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V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sopres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68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A17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682 - 4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7DC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D0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53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853 - 3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705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3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114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927 - 3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0EB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DD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9DD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153 - 3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198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0830B4D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E75A" w14:textId="0A962AE8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O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xy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635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5C1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85 - 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B33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B69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C3D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342 -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6BE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FB8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25C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398 - 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7AC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B4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2D8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2 - 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75D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0264904D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8B39" w14:textId="4D9817A6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C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1D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4AD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03 - 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2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E41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177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1 -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8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5E7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F01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25 - 2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DC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F0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C2C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41 - 2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91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981D0D" w:rsidRPr="007A1589" w14:paraId="50EFD2F5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7E63" w14:textId="6F01BE0A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T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omb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07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762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325 - 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66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1D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028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64 - 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FB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B9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C3C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48 - 1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1A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352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875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14 - 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E5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60 </w:t>
            </w:r>
          </w:p>
        </w:tc>
      </w:tr>
      <w:tr w:rsidR="00981D0D" w:rsidRPr="007A1589" w14:paraId="77A63B7D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DC32" w14:textId="4520EBD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  <w:szCs w:val="22"/>
              </w:rPr>
              <w:t>T</w:t>
            </w: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rom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1FD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4A8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6 - 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57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5A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E34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2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6A1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F1B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CEA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71 - 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0C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76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9E2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83 -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CE7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59 </w:t>
            </w:r>
          </w:p>
        </w:tc>
      </w:tr>
      <w:tr w:rsidR="00981D0D" w:rsidRPr="007A1589" w14:paraId="20FD50C0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143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216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3DD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5 - 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0C0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88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8F5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6 - 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36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74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A39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 - 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93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77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F9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36 - 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4C2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56029E8C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A98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300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644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9 - 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412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51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4AC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3 - 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F8A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E20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0BB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 - 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8D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94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1C2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2 - 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158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4929D7E4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52E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86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315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7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B3D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B0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E2F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7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24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40E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00E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7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AB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8F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F3A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8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A5B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</w:tr>
      <w:tr w:rsidR="00981D0D" w:rsidRPr="007A1589" w14:paraId="104769C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215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F1F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C2B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7 - 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66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86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9A4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9 - 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935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67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B68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22 - 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5A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3F1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E50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9 - 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C8F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777036E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93B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11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AC3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2 - 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FAF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DEE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3A3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3 - 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95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E4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E89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6 - 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AC7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EB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FB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 - 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0CD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A0E3BFC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4C9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BDC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75D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59 - 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C6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C6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D91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75 - 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55C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320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E66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57 - 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B6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E7C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29E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81 - 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C19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38 </w:t>
            </w:r>
          </w:p>
        </w:tc>
      </w:tr>
      <w:tr w:rsidR="00981D0D" w:rsidRPr="007A1589" w14:paraId="260581D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F7B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lastRenderedPageBreak/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7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33C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1 - 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9A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EE8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685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4 - 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37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271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997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5 - 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55D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799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511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1 - 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00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35DCA06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227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29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67A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8 - 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1D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E2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B2C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6 -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80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A3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1FB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 - 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F4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793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7CC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27 - 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4C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</w:tr>
      <w:tr w:rsidR="00981D0D" w:rsidRPr="007A1589" w14:paraId="70039775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9AA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256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81B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86 - 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2F6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9DA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6AA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44 - 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6CD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95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F3D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36 - 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F42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1C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B07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426 -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DC4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67CDDF4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484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7D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F2D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5D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FB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3F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92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CC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2B8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ED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2B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093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25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</w:tr>
      <w:tr w:rsidR="00981D0D" w:rsidRPr="007A1589" w14:paraId="2F47E0E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EFC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78B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91E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B7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212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993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D2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5A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907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D8D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6F7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022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E1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</w:tr>
      <w:tr w:rsidR="00981D0D" w:rsidRPr="007A1589" w14:paraId="02C7E901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A62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4C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5A9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C2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3C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278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3F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933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E74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BA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55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805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168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</w:tr>
      <w:tr w:rsidR="00981D0D" w:rsidRPr="007A1589" w14:paraId="4FE4F537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791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9B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1C1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4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68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721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BE6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5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5D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E9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858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5 - 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8A9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17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F39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5 - 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B64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5042E91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26C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A9E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036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6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D6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AC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C40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7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B17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8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6E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7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3A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A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74B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8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639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981D0D" w:rsidRPr="007A1589" w14:paraId="787E6CFE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571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2CF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626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55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7C5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69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83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BE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71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10A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6B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451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1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DF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</w:tr>
      <w:tr w:rsidR="00981D0D" w:rsidRPr="007A1589" w14:paraId="7850E125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46E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FA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EEA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3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4D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E33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DA3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4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57A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44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85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4 -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34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72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ECC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4 - 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063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D1691E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2ED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nion g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02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FCE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06 - 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32F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9C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312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8 - 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A80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C0D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45E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61 - 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944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F83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DA5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2 - 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B69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2721D0F3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483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AF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497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03 - 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34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C9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135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6 -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83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FF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28E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31 - 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242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23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38B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 - 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7F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  <w:tr w:rsidR="00981D0D" w:rsidRPr="007A1589" w14:paraId="174EB9D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B92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F31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8AC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9 - 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F3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0F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900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7 - 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B3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A17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272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8B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43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7A9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9 - 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010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05 </w:t>
            </w:r>
          </w:p>
        </w:tc>
      </w:tr>
      <w:tr w:rsidR="00981D0D" w:rsidRPr="007A1589" w14:paraId="01D919C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6BC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3F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6D1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6 - 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D21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1D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F10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 - 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1D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36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372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9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2B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91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326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93 - 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40D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</w:tr>
      <w:tr w:rsidR="00981D0D" w:rsidRPr="007A1589" w14:paraId="6FDA235A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D52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847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D26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76 - 1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763B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89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6D9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74 - 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89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16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CD2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49 - 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C5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F8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FD1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18 - 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E8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</w:tr>
      <w:tr w:rsidR="00981D0D" w:rsidRPr="007A1589" w14:paraId="70B58614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A6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TG/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C0A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925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4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2558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F9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B7D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55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A61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00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77D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1 -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B7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84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3E8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87 - 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A75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742 </w:t>
            </w:r>
          </w:p>
        </w:tc>
      </w:tr>
      <w:tr w:rsidR="00981D0D" w:rsidRPr="007A1589" w14:paraId="34294382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1A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TC/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F1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61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8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341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C6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776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66 - 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A765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33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BCC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01 - 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E1A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EE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C6D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39 - 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0C2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568 </w:t>
            </w:r>
          </w:p>
        </w:tc>
      </w:tr>
      <w:tr w:rsidR="00981D0D" w:rsidRPr="007A1589" w14:paraId="14E008C6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F981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LDL/H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C61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9C26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73 - 1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9C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00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0F4B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27 - 1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CA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F5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9A72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45 - 1.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DF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5ED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10F30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99 - 1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BA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0.343 </w:t>
            </w:r>
          </w:p>
        </w:tc>
      </w:tr>
      <w:tr w:rsidR="00981D0D" w:rsidRPr="007A1589" w14:paraId="6AEEC8B9" w14:textId="77777777" w:rsidTr="007A1589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D42C2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>WBC/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FA7A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8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3C04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73 - 2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740F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49B9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.9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33C1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364 - 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4F7D3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3FB4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3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CC55E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75 - 3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C6CF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BE1C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2.5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32BB6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1 - 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0C267" w14:textId="77777777" w:rsidR="00981D0D" w:rsidRPr="007A1589" w:rsidRDefault="00981D0D" w:rsidP="00981D0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A158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szCs w:val="22"/>
              </w:rPr>
              <w:t xml:space="preserve">&lt; 0.001  </w:t>
            </w:r>
          </w:p>
        </w:tc>
      </w:tr>
    </w:tbl>
    <w:p w14:paraId="227DCABC" w14:textId="77777777" w:rsidR="007A1589" w:rsidRPr="007A1589" w:rsidRDefault="007A1589" w:rsidP="007A1589">
      <w:pPr>
        <w:rPr>
          <w:rFonts w:ascii="Times New Roman" w:hAnsi="Times New Roman" w:cs="Times New Roman"/>
        </w:rPr>
      </w:pPr>
    </w:p>
    <w:sectPr w:rsidR="007A1589" w:rsidRPr="007A1589" w:rsidSect="007A1589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89"/>
    <w:rsid w:val="00031157"/>
    <w:rsid w:val="0003257F"/>
    <w:rsid w:val="00032A90"/>
    <w:rsid w:val="00036405"/>
    <w:rsid w:val="0005312C"/>
    <w:rsid w:val="00066B78"/>
    <w:rsid w:val="000726AB"/>
    <w:rsid w:val="00077656"/>
    <w:rsid w:val="000A1685"/>
    <w:rsid w:val="000B0354"/>
    <w:rsid w:val="000B1319"/>
    <w:rsid w:val="000B4847"/>
    <w:rsid w:val="000D37E5"/>
    <w:rsid w:val="000E0F21"/>
    <w:rsid w:val="001044E2"/>
    <w:rsid w:val="00105040"/>
    <w:rsid w:val="00133F3C"/>
    <w:rsid w:val="0014392D"/>
    <w:rsid w:val="00157E90"/>
    <w:rsid w:val="0016071B"/>
    <w:rsid w:val="0017074A"/>
    <w:rsid w:val="00177779"/>
    <w:rsid w:val="0018674E"/>
    <w:rsid w:val="00190D56"/>
    <w:rsid w:val="001B161D"/>
    <w:rsid w:val="001C0182"/>
    <w:rsid w:val="001C07FA"/>
    <w:rsid w:val="001C1A40"/>
    <w:rsid w:val="001D29C6"/>
    <w:rsid w:val="001D3475"/>
    <w:rsid w:val="001E5AC3"/>
    <w:rsid w:val="002106F5"/>
    <w:rsid w:val="002164EA"/>
    <w:rsid w:val="00217BD6"/>
    <w:rsid w:val="0022160F"/>
    <w:rsid w:val="0022207B"/>
    <w:rsid w:val="002342BE"/>
    <w:rsid w:val="00256C65"/>
    <w:rsid w:val="00257D14"/>
    <w:rsid w:val="00294B38"/>
    <w:rsid w:val="002A7E16"/>
    <w:rsid w:val="002B2DF0"/>
    <w:rsid w:val="002E27CE"/>
    <w:rsid w:val="002E2F04"/>
    <w:rsid w:val="002E3579"/>
    <w:rsid w:val="002E564A"/>
    <w:rsid w:val="002F097B"/>
    <w:rsid w:val="002F0B42"/>
    <w:rsid w:val="002F0D3F"/>
    <w:rsid w:val="003108C2"/>
    <w:rsid w:val="00335BF3"/>
    <w:rsid w:val="00335EAF"/>
    <w:rsid w:val="00337FB6"/>
    <w:rsid w:val="00340392"/>
    <w:rsid w:val="003519DD"/>
    <w:rsid w:val="003610D6"/>
    <w:rsid w:val="00363312"/>
    <w:rsid w:val="0037070C"/>
    <w:rsid w:val="0037771B"/>
    <w:rsid w:val="00377FA9"/>
    <w:rsid w:val="00382A44"/>
    <w:rsid w:val="0039211E"/>
    <w:rsid w:val="003B2C8C"/>
    <w:rsid w:val="003C2489"/>
    <w:rsid w:val="003E2063"/>
    <w:rsid w:val="003F0FCA"/>
    <w:rsid w:val="004207DD"/>
    <w:rsid w:val="00427935"/>
    <w:rsid w:val="00443FAA"/>
    <w:rsid w:val="00454E7D"/>
    <w:rsid w:val="00455B53"/>
    <w:rsid w:val="00467F19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0FD0"/>
    <w:rsid w:val="00523103"/>
    <w:rsid w:val="00533387"/>
    <w:rsid w:val="00562A88"/>
    <w:rsid w:val="00564555"/>
    <w:rsid w:val="005929D3"/>
    <w:rsid w:val="00593F41"/>
    <w:rsid w:val="005B36CA"/>
    <w:rsid w:val="005B4E85"/>
    <w:rsid w:val="005C4258"/>
    <w:rsid w:val="005C519F"/>
    <w:rsid w:val="005C51DF"/>
    <w:rsid w:val="005D637F"/>
    <w:rsid w:val="005E3877"/>
    <w:rsid w:val="005E6ABF"/>
    <w:rsid w:val="005E70C4"/>
    <w:rsid w:val="005E74E0"/>
    <w:rsid w:val="005F3E95"/>
    <w:rsid w:val="005F4F55"/>
    <w:rsid w:val="00612BDF"/>
    <w:rsid w:val="006224ED"/>
    <w:rsid w:val="00627F4F"/>
    <w:rsid w:val="006427F5"/>
    <w:rsid w:val="00645501"/>
    <w:rsid w:val="006513F4"/>
    <w:rsid w:val="00655D26"/>
    <w:rsid w:val="00662869"/>
    <w:rsid w:val="0066576E"/>
    <w:rsid w:val="00671ADF"/>
    <w:rsid w:val="006A0EEE"/>
    <w:rsid w:val="006A3F6E"/>
    <w:rsid w:val="006A52EC"/>
    <w:rsid w:val="006B1BA7"/>
    <w:rsid w:val="006C4AE3"/>
    <w:rsid w:val="006C5AEC"/>
    <w:rsid w:val="006D1375"/>
    <w:rsid w:val="006D1560"/>
    <w:rsid w:val="006D3243"/>
    <w:rsid w:val="006F3256"/>
    <w:rsid w:val="006F6E30"/>
    <w:rsid w:val="00721AD5"/>
    <w:rsid w:val="00726C0A"/>
    <w:rsid w:val="0073627A"/>
    <w:rsid w:val="007366D4"/>
    <w:rsid w:val="00743865"/>
    <w:rsid w:val="00753943"/>
    <w:rsid w:val="00755D55"/>
    <w:rsid w:val="00757318"/>
    <w:rsid w:val="0077443D"/>
    <w:rsid w:val="00783906"/>
    <w:rsid w:val="00792083"/>
    <w:rsid w:val="00792728"/>
    <w:rsid w:val="00795769"/>
    <w:rsid w:val="007A1589"/>
    <w:rsid w:val="007A373F"/>
    <w:rsid w:val="007A6A89"/>
    <w:rsid w:val="007C0585"/>
    <w:rsid w:val="007C0F37"/>
    <w:rsid w:val="007C35B1"/>
    <w:rsid w:val="007F5248"/>
    <w:rsid w:val="0081351E"/>
    <w:rsid w:val="008153D8"/>
    <w:rsid w:val="00823E09"/>
    <w:rsid w:val="00841BFD"/>
    <w:rsid w:val="00846D2C"/>
    <w:rsid w:val="00856FE8"/>
    <w:rsid w:val="008848A1"/>
    <w:rsid w:val="00890C85"/>
    <w:rsid w:val="0089270D"/>
    <w:rsid w:val="00893AAF"/>
    <w:rsid w:val="008963AA"/>
    <w:rsid w:val="008B2DD0"/>
    <w:rsid w:val="008D76C7"/>
    <w:rsid w:val="008E2C03"/>
    <w:rsid w:val="008E544D"/>
    <w:rsid w:val="009133A5"/>
    <w:rsid w:val="00921CE6"/>
    <w:rsid w:val="00933DDF"/>
    <w:rsid w:val="00954694"/>
    <w:rsid w:val="00966C03"/>
    <w:rsid w:val="00981361"/>
    <w:rsid w:val="00981D0D"/>
    <w:rsid w:val="00985333"/>
    <w:rsid w:val="009855E2"/>
    <w:rsid w:val="00987137"/>
    <w:rsid w:val="009A19DF"/>
    <w:rsid w:val="009A2A0F"/>
    <w:rsid w:val="009C00DE"/>
    <w:rsid w:val="009D0CF9"/>
    <w:rsid w:val="009D3592"/>
    <w:rsid w:val="009F3AE6"/>
    <w:rsid w:val="00A01BD9"/>
    <w:rsid w:val="00A10C48"/>
    <w:rsid w:val="00A10CF6"/>
    <w:rsid w:val="00A1269C"/>
    <w:rsid w:val="00A17C9A"/>
    <w:rsid w:val="00A31C1D"/>
    <w:rsid w:val="00A31E07"/>
    <w:rsid w:val="00A37AF5"/>
    <w:rsid w:val="00A402E2"/>
    <w:rsid w:val="00A43C3F"/>
    <w:rsid w:val="00A65852"/>
    <w:rsid w:val="00A71DFD"/>
    <w:rsid w:val="00A721B3"/>
    <w:rsid w:val="00A73A36"/>
    <w:rsid w:val="00A80D62"/>
    <w:rsid w:val="00A86916"/>
    <w:rsid w:val="00A9041A"/>
    <w:rsid w:val="00AA140F"/>
    <w:rsid w:val="00AA5C41"/>
    <w:rsid w:val="00AD2861"/>
    <w:rsid w:val="00AD5409"/>
    <w:rsid w:val="00AD7A72"/>
    <w:rsid w:val="00AE1B22"/>
    <w:rsid w:val="00AE4EEF"/>
    <w:rsid w:val="00AE6F7A"/>
    <w:rsid w:val="00AE73F5"/>
    <w:rsid w:val="00AF125C"/>
    <w:rsid w:val="00AF286D"/>
    <w:rsid w:val="00AF53F5"/>
    <w:rsid w:val="00AF7AF6"/>
    <w:rsid w:val="00B113A8"/>
    <w:rsid w:val="00B30ADC"/>
    <w:rsid w:val="00B41E5D"/>
    <w:rsid w:val="00B43AC8"/>
    <w:rsid w:val="00B47296"/>
    <w:rsid w:val="00B51F0B"/>
    <w:rsid w:val="00B80470"/>
    <w:rsid w:val="00B8262A"/>
    <w:rsid w:val="00BA558B"/>
    <w:rsid w:val="00BA6A2E"/>
    <w:rsid w:val="00BB1FB0"/>
    <w:rsid w:val="00BB3A81"/>
    <w:rsid w:val="00BD0E38"/>
    <w:rsid w:val="00BD114A"/>
    <w:rsid w:val="00BD4038"/>
    <w:rsid w:val="00BD6187"/>
    <w:rsid w:val="00BD6AB3"/>
    <w:rsid w:val="00BD6C2A"/>
    <w:rsid w:val="00BE18E2"/>
    <w:rsid w:val="00BE243B"/>
    <w:rsid w:val="00BF1315"/>
    <w:rsid w:val="00C0005D"/>
    <w:rsid w:val="00C047C8"/>
    <w:rsid w:val="00C15DDD"/>
    <w:rsid w:val="00C317F0"/>
    <w:rsid w:val="00C3246B"/>
    <w:rsid w:val="00C33DE8"/>
    <w:rsid w:val="00C34744"/>
    <w:rsid w:val="00C55D02"/>
    <w:rsid w:val="00C56C70"/>
    <w:rsid w:val="00C84415"/>
    <w:rsid w:val="00CB34DC"/>
    <w:rsid w:val="00CC5533"/>
    <w:rsid w:val="00CD01E9"/>
    <w:rsid w:val="00CE7E38"/>
    <w:rsid w:val="00D011ED"/>
    <w:rsid w:val="00D25537"/>
    <w:rsid w:val="00D26B96"/>
    <w:rsid w:val="00D27240"/>
    <w:rsid w:val="00D40A06"/>
    <w:rsid w:val="00D45FA3"/>
    <w:rsid w:val="00D4776C"/>
    <w:rsid w:val="00D950B6"/>
    <w:rsid w:val="00DA4FE9"/>
    <w:rsid w:val="00DB2AA6"/>
    <w:rsid w:val="00DC09F2"/>
    <w:rsid w:val="00DE627C"/>
    <w:rsid w:val="00DF0844"/>
    <w:rsid w:val="00DF0C13"/>
    <w:rsid w:val="00E21AF5"/>
    <w:rsid w:val="00E4757E"/>
    <w:rsid w:val="00E60A15"/>
    <w:rsid w:val="00E64466"/>
    <w:rsid w:val="00E77108"/>
    <w:rsid w:val="00E85746"/>
    <w:rsid w:val="00E86AAF"/>
    <w:rsid w:val="00EA2CA4"/>
    <w:rsid w:val="00EA4898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A54DD"/>
    <w:rsid w:val="00FB6E24"/>
    <w:rsid w:val="00FC3E45"/>
    <w:rsid w:val="00FC5857"/>
    <w:rsid w:val="00FC6628"/>
    <w:rsid w:val="00F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ACF75"/>
  <w15:chartTrackingRefBased/>
  <w15:docId w15:val="{D9681A1C-DC66-3343-88B8-4DE6725EC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15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5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5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5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5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5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5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5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5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5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5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15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5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5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5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5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1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5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15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5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15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5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15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15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158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7A1589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7A1589"/>
    <w:rPr>
      <w:color w:val="96607D"/>
      <w:u w:val="single"/>
    </w:rPr>
  </w:style>
  <w:style w:type="paragraph" w:customStyle="1" w:styleId="msonormal0">
    <w:name w:val="msonormal"/>
    <w:basedOn w:val="a"/>
    <w:rsid w:val="007A15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7A158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6">
    <w:name w:val="font6"/>
    <w:basedOn w:val="a"/>
    <w:rsid w:val="007A158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font7">
    <w:name w:val="font7"/>
    <w:basedOn w:val="a"/>
    <w:rsid w:val="007A158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3">
    <w:name w:val="xl63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4">
    <w:name w:val="xl64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5">
    <w:name w:val="xl65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8"/>
      <w:szCs w:val="28"/>
    </w:rPr>
  </w:style>
  <w:style w:type="paragraph" w:customStyle="1" w:styleId="xl66">
    <w:name w:val="xl66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0">
    <w:name w:val="xl70"/>
    <w:basedOn w:val="a"/>
    <w:rsid w:val="007A158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a"/>
    <w:rsid w:val="007A1589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2">
    <w:name w:val="xl72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4">
    <w:name w:val="xl74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6">
    <w:name w:val="xl76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7">
    <w:name w:val="xl77"/>
    <w:basedOn w:val="a"/>
    <w:rsid w:val="007A158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8">
    <w:name w:val="xl78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8"/>
      <w:szCs w:val="28"/>
    </w:rPr>
  </w:style>
  <w:style w:type="paragraph" w:customStyle="1" w:styleId="xl79">
    <w:name w:val="xl79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47D359"/>
      <w:kern w:val="0"/>
      <w:sz w:val="28"/>
      <w:szCs w:val="28"/>
    </w:rPr>
  </w:style>
  <w:style w:type="paragraph" w:customStyle="1" w:styleId="xl80">
    <w:name w:val="xl80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1">
    <w:name w:val="xl81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C000"/>
      <w:kern w:val="0"/>
      <w:sz w:val="28"/>
      <w:szCs w:val="28"/>
    </w:rPr>
  </w:style>
  <w:style w:type="paragraph" w:customStyle="1" w:styleId="xl82">
    <w:name w:val="xl82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3">
    <w:name w:val="xl83"/>
    <w:basedOn w:val="a"/>
    <w:rsid w:val="007A158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C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81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3</cp:revision>
  <dcterms:created xsi:type="dcterms:W3CDTF">2024-11-08T21:06:00Z</dcterms:created>
  <dcterms:modified xsi:type="dcterms:W3CDTF">2024-11-14T03:06:00Z</dcterms:modified>
</cp:coreProperties>
</file>